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14D" w:rsidRPr="00E07B34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t>Supplemental Information</w:t>
      </w:r>
    </w:p>
    <w:p w:rsidR="0012514D" w:rsidRPr="00E07B34" w:rsidRDefault="0012514D" w:rsidP="0012514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t>Table S1. Prospects and requests regardin</w:t>
      </w:r>
      <w:bookmarkStart w:id="0" w:name="_GoBack"/>
      <w:bookmarkEnd w:id="0"/>
      <w:r w:rsidRPr="00E07B34">
        <w:rPr>
          <w:rFonts w:ascii="Times New Roman" w:hAnsi="Times New Roman" w:cs="Times New Roman"/>
          <w:b/>
          <w:szCs w:val="21"/>
        </w:rPr>
        <w:t>g telemedicine as perceived by clinicians</w:t>
      </w:r>
    </w:p>
    <w:tbl>
      <w:tblPr>
        <w:tblStyle w:val="PlainTable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/>
      </w:tblPr>
      <w:tblGrid>
        <w:gridCol w:w="8720"/>
      </w:tblGrid>
      <w:tr w:rsidR="0012514D" w:rsidTr="00BE1306">
        <w:trPr>
          <w:cnfStyle w:val="100000000000"/>
        </w:trPr>
        <w:tc>
          <w:tcPr>
            <w:cnfStyle w:val="001000000000"/>
            <w:tcW w:w="5000" w:type="pct"/>
            <w:tcBorders>
              <w:top w:val="single" w:sz="4" w:space="0" w:color="auto"/>
            </w:tcBorders>
          </w:tcPr>
          <w:p w:rsidR="0012514D" w:rsidRPr="00E07B34" w:rsidRDefault="0012514D" w:rsidP="0012514D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would be good if we could establish a cooperative system with secondary hospitals, core hospitals, and neighboring clinics in the same area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8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is important to build a follow-up system when the first medical examination of a distant patient is performed via telemedicine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n the near future, telemedicine may be deployed to all those who are in a facility, such as elderly housing with care and welfare facilities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Communication and correspondence in telemedicine are not the same as face-to-face care, and it is necessary to disseminate the techniques unique to telemedicine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  <w:tr w:rsidR="0012514D" w:rsidTr="00BE1306"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It would be good if the current telemedicine system continued and was not just a 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temporary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measure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FD4FDD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0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1"/>
              </w:num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It would be good if the telemedicine system could be applied to the consolidation of medical care across regions, especially nighttime medical care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FD4FDD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FD4FDD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　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</w:tbl>
    <w:p w:rsidR="0012514D" w:rsidRPr="00971521" w:rsidRDefault="0012514D" w:rsidP="0012514D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(</w:t>
      </w:r>
      <w:proofErr w:type="gramStart"/>
      <w:r w:rsidRPr="00971521">
        <w:rPr>
          <w:rFonts w:ascii="Times New Roman" w:hAnsi="Times New Roman" w:cs="Times New Roman"/>
          <w:bCs/>
          <w:szCs w:val="21"/>
          <w:highlight w:val="yellow"/>
        </w:rPr>
        <w:t>the</w:t>
      </w:r>
      <w:proofErr w:type="gramEnd"/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number of clinicians/patients who actually contributed to the topic/theme</w:t>
      </w:r>
      <w:r w:rsidRPr="00971521">
        <w:rPr>
          <w:rFonts w:ascii="Times New Roman" w:eastAsia="Yu Mincho" w:hAnsi="Times New Roman" w:cs="Times New Roman"/>
          <w:bCs/>
          <w:szCs w:val="21"/>
          <w:highlight w:val="yellow"/>
        </w:rPr>
        <w:t>)</w:t>
      </w:r>
    </w:p>
    <w:p w:rsidR="0012514D" w:rsidRPr="00E07B34" w:rsidRDefault="0012514D" w:rsidP="0012514D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br w:type="page"/>
      </w:r>
    </w:p>
    <w:sectPr w:rsidR="0012514D" w:rsidRPr="00E07B34" w:rsidSect="007B04C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6144"/>
    <w:multiLevelType w:val="hybridMultilevel"/>
    <w:tmpl w:val="5866C60A"/>
    <w:lvl w:ilvl="0" w:tplc="C8C4B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AC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42F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B87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E4E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23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2A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188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26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CA7BF2"/>
    <w:multiLevelType w:val="hybridMultilevel"/>
    <w:tmpl w:val="843C970A"/>
    <w:lvl w:ilvl="0" w:tplc="B06E0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4A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7C9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4A1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DCB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6A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E1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E8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46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DD352CF"/>
    <w:multiLevelType w:val="hybridMultilevel"/>
    <w:tmpl w:val="2DC07382"/>
    <w:lvl w:ilvl="0" w:tplc="A7724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8639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83A1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56F18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F017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9E123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F80C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864D5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6241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067500A"/>
    <w:multiLevelType w:val="hybridMultilevel"/>
    <w:tmpl w:val="9DEE30F6"/>
    <w:lvl w:ilvl="0" w:tplc="42D205E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2D9C02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7FC14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C8B9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9ACE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F29AC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CE4C7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8244C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0211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A7A10C1"/>
    <w:multiLevelType w:val="hybridMultilevel"/>
    <w:tmpl w:val="C50C0C1E"/>
    <w:lvl w:ilvl="0" w:tplc="65ACD62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A84BC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00470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C86A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D07C9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B814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B613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D06D0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3C02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1451B"/>
    <w:rsid w:val="000F3400"/>
    <w:rsid w:val="0012514D"/>
    <w:rsid w:val="006214F3"/>
    <w:rsid w:val="007F613F"/>
    <w:rsid w:val="00E1451B"/>
    <w:rsid w:val="00EE29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4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2514D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xml</cp:lastModifiedBy>
  <cp:revision>2</cp:revision>
  <dcterms:created xsi:type="dcterms:W3CDTF">2021-07-19T06:20:00Z</dcterms:created>
  <dcterms:modified xsi:type="dcterms:W3CDTF">2021-07-19T06:20:00Z</dcterms:modified>
</cp:coreProperties>
</file>